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836" w:rsidRPr="00826FAF" w:rsidRDefault="007F21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6FAF"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6153B4" w:rsidRPr="00826F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26FAF" w:rsidRDefault="00826FAF" w:rsidP="00826F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edictors of</w:t>
      </w:r>
      <w:r w:rsidRPr="00FF0F9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‘</w:t>
      </w:r>
      <w:r w:rsidRPr="00FF0F95">
        <w:rPr>
          <w:rFonts w:ascii="Times New Roman" w:eastAsia="Times New Roman" w:hAnsi="Times New Roman" w:cs="Times New Roman"/>
          <w:b/>
          <w:sz w:val="24"/>
          <w:szCs w:val="24"/>
        </w:rPr>
        <w:t>transnational prenatal ca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rrived pre-pregnancy’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vs. No-Transnational Prenatal Ca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Unadjusted and adjusted odds ratios</w:t>
      </w:r>
    </w:p>
    <w:p w:rsidR="00826FAF" w:rsidRDefault="00826FAF" w:rsidP="00826FAF"/>
    <w:tbl>
      <w:tblPr>
        <w:tblStyle w:val="TableGrid"/>
        <w:tblW w:w="10344" w:type="dxa"/>
        <w:tblLook w:val="04A0" w:firstRow="1" w:lastRow="0" w:firstColumn="1" w:lastColumn="0" w:noHBand="0" w:noVBand="1"/>
      </w:tblPr>
      <w:tblGrid>
        <w:gridCol w:w="5574"/>
        <w:gridCol w:w="2430"/>
        <w:gridCol w:w="2340"/>
      </w:tblGrid>
      <w:tr w:rsidR="00826FAF" w:rsidTr="00652227">
        <w:tc>
          <w:tcPr>
            <w:tcW w:w="5574" w:type="dxa"/>
          </w:tcPr>
          <w:p w:rsidR="00826FAF" w:rsidRPr="003B6BAA" w:rsidRDefault="00826FAF" w:rsidP="00652227">
            <w:pPr>
              <w:tabs>
                <w:tab w:val="center" w:pos="1599"/>
                <w:tab w:val="right" w:pos="3199"/>
              </w:tabs>
              <w:autoSpaceDE w:val="0"/>
              <w:autoSpaceDN w:val="0"/>
              <w:adjustRightInd w:val="0"/>
              <w:spacing w:line="400" w:lineRule="atLeast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OR (95%CI)</w:t>
            </w:r>
          </w:p>
        </w:tc>
      </w:tr>
      <w:tr w:rsidR="00826FAF" w:rsidTr="00652227">
        <w:tc>
          <w:tcPr>
            <w:tcW w:w="5574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Primiparous</w:t>
            </w:r>
            <w:proofErr w:type="spellEnd"/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arous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0 (0.87, 1.94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26FAF" w:rsidTr="00652227">
        <w:tc>
          <w:tcPr>
            <w:tcW w:w="5574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 (0.91, 0.99)</w:t>
            </w:r>
          </w:p>
        </w:tc>
        <w:tc>
          <w:tcPr>
            <w:tcW w:w="2340" w:type="dxa"/>
          </w:tcPr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0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0.99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</w:tr>
      <w:tr w:rsidR="00826FAF" w:rsidTr="00652227">
        <w:tc>
          <w:tcPr>
            <w:tcW w:w="5574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Length of time in Canada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-5 years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B6BAA"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5 years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&lt; 2 years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9 (0.84, 2.30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9 (0.50, 1.98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2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2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</w:tr>
      <w:tr w:rsidR="00826FAF" w:rsidTr="00652227">
        <w:tc>
          <w:tcPr>
            <w:tcW w:w="5574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Postsecondary education or higher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, secondary, or no education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9 (0.37, 1.31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26FAF" w:rsidTr="00652227">
        <w:tc>
          <w:tcPr>
            <w:tcW w:w="5574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ot living with the father of the baby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ving with the father of the baby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7 (1.69, 5.56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9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</w:tr>
      <w:tr w:rsidR="00826FAF" w:rsidTr="00652227">
        <w:tc>
          <w:tcPr>
            <w:tcW w:w="5574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of origin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Sub-Saharan Africa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Middle-East/ North Africa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America 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st Asia/South-East Asia  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South Asia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Europe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 (0.20, 2.03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2.20 (0.87, 5.55) 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 (0.24, 2.66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8 (0.64, 4.94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9 (0.25, 3.11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3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5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2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4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3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</w:t>
            </w:r>
          </w:p>
        </w:tc>
      </w:tr>
      <w:tr w:rsidR="00826FAF" w:rsidTr="00652227">
        <w:tc>
          <w:tcPr>
            <w:tcW w:w="5574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Paid for medical services during pregnancy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not pay for medical services during pregnancy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3 (0.81, 1.85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6FAF" w:rsidTr="00652227">
        <w:tc>
          <w:tcPr>
            <w:tcW w:w="5574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Had pregnancy complications</w:t>
            </w:r>
          </w:p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cy complications not recorded or reported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8 (0.89, 2.14)</w:t>
            </w: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26FAF" w:rsidTr="00652227">
        <w:tc>
          <w:tcPr>
            <w:tcW w:w="5574" w:type="dxa"/>
          </w:tcPr>
          <w:p w:rsidR="00826FAF" w:rsidRPr="003B6BAA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ative perceptions of pregnancy care in Canad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  <w:r w:rsidRPr="003B6BAA">
              <w:rPr>
                <w:rFonts w:ascii="Times New Roman" w:eastAsia="Times New Roman" w:hAnsi="Times New Roman" w:cs="Times New Roman"/>
                <w:sz w:val="24"/>
                <w:szCs w:val="24"/>
              </w:rPr>
              <w:t>(general experience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orated score out of 14 items)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6 (1.07, 1.26)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  <w:p w:rsidR="00826FAF" w:rsidRPr="00FF0F95" w:rsidRDefault="00826FAF" w:rsidP="00652227">
            <w:pPr>
              <w:autoSpaceDE w:val="0"/>
              <w:autoSpaceDN w:val="0"/>
              <w:adjustRightInd w:val="0"/>
              <w:ind w:left="58" w:right="58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 (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Pr="00FF0F95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 w:rsidRPr="003B6BA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 1.28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</w:tr>
      <w:tr w:rsidR="00826FAF" w:rsidTr="00652227">
        <w:tc>
          <w:tcPr>
            <w:tcW w:w="5574" w:type="dxa"/>
          </w:tcPr>
          <w:p w:rsidR="00826FAF" w:rsidRPr="00BF61D9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BF61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gative perceptions of pregnancy ca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Canada </w:t>
            </w:r>
            <w:r w:rsidRPr="00BF61D9">
              <w:rPr>
                <w:rFonts w:ascii="Times New Roman" w:eastAsia="Times New Roman" w:hAnsi="Times New Roman" w:cs="Times New Roman"/>
                <w:sz w:val="24"/>
                <w:szCs w:val="24"/>
              </w:rPr>
              <w:t>(language/communicatio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orated score out of 8 items)</w:t>
            </w:r>
          </w:p>
        </w:tc>
        <w:tc>
          <w:tcPr>
            <w:tcW w:w="243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4 (1.01, 1.29)</w:t>
            </w:r>
          </w:p>
        </w:tc>
        <w:tc>
          <w:tcPr>
            <w:tcW w:w="2340" w:type="dxa"/>
          </w:tcPr>
          <w:p w:rsidR="00826FAF" w:rsidRDefault="00826FAF" w:rsidP="0065222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26FAF" w:rsidRPr="00ED1837" w:rsidRDefault="00826FAF" w:rsidP="00826F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</w:pPr>
      <w:r w:rsidRPr="00ED1837">
        <w:rPr>
          <w:rFonts w:ascii="Times New Roman" w:eastAsia="Times New Roman" w:hAnsi="Times New Roman" w:cs="Times New Roman"/>
          <w:bCs/>
          <w:sz w:val="24"/>
          <w:szCs w:val="24"/>
        </w:rPr>
        <w:t>N= 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440, </w:t>
      </w:r>
      <w:r w:rsidRPr="00ED1837">
        <w:rPr>
          <w:rFonts w:ascii="Times New Roman" w:eastAsia="Times New Roman" w:hAnsi="Times New Roman" w:cs="Times New Roman"/>
          <w:bCs/>
          <w:sz w:val="24"/>
          <w:szCs w:val="24"/>
        </w:rPr>
        <w:t>No transnational prenatal care, n= 2341 and Transnational prenatal care, n=99</w:t>
      </w:r>
    </w:p>
    <w:p w:rsidR="00826FAF" w:rsidRDefault="00826FAF" w:rsidP="00826F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</w:t>
      </w:r>
      <w:r w:rsidRPr="003B6BA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breviations: </w:t>
      </w:r>
      <w:r w:rsidRPr="003B6BA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R</w:t>
      </w:r>
      <w:r w:rsidRPr="003B6BA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dds ratio; </w:t>
      </w:r>
      <w:r w:rsidRPr="003B6BAA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>A</w:t>
      </w:r>
      <w:r w:rsidRPr="003B6BA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OR</w:t>
      </w:r>
      <w:r w:rsidRPr="003B6BA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djusted odds ratio;</w:t>
      </w:r>
      <w:r w:rsidRPr="003B6BA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3B6BAA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95% CI</w:t>
      </w:r>
      <w:r w:rsidRPr="003B6BA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95% confidence interval</w:t>
      </w:r>
    </w:p>
    <w:p w:rsidR="00826FAF" w:rsidRDefault="00826FAF">
      <w:pPr>
        <w:rPr>
          <w:b/>
          <w:bCs/>
        </w:rPr>
      </w:pPr>
      <w:r>
        <w:rPr>
          <w:b/>
          <w:bCs/>
        </w:rPr>
        <w:br w:type="page"/>
      </w:r>
    </w:p>
    <w:p w:rsidR="00826FAF" w:rsidRPr="00826FAF" w:rsidRDefault="00826FAF">
      <w:pPr>
        <w:rPr>
          <w:b/>
          <w:bCs/>
          <w:sz w:val="24"/>
          <w:szCs w:val="24"/>
        </w:rPr>
      </w:pPr>
      <w:r w:rsidRPr="00826FA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</w:t>
      </w:r>
      <w:r w:rsidRPr="00826F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he receiver operating characteristic (ROC) curve </w:t>
      </w:r>
      <w:r w:rsidRPr="00826F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or the </w:t>
      </w:r>
      <w:r w:rsidRPr="00826FA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26FAF">
        <w:rPr>
          <w:rFonts w:ascii="Times New Roman" w:hAnsi="Times New Roman" w:cs="Times New Roman"/>
          <w:b/>
          <w:bCs/>
          <w:sz w:val="24"/>
          <w:szCs w:val="24"/>
        </w:rPr>
        <w:t xml:space="preserve">inal logistic regression multivariable model results predicting odds of </w:t>
      </w:r>
      <w:r w:rsidRPr="00826FAF">
        <w:rPr>
          <w:rFonts w:ascii="Times New Roman" w:hAnsi="Times New Roman" w:cs="Times New Roman"/>
          <w:b/>
          <w:bCs/>
          <w:sz w:val="24"/>
          <w:szCs w:val="24"/>
        </w:rPr>
        <w:t>‘T</w:t>
      </w:r>
      <w:r w:rsidRPr="00826FAF">
        <w:rPr>
          <w:rFonts w:ascii="Times New Roman" w:eastAsia="Times New Roman" w:hAnsi="Times New Roman" w:cs="Times New Roman"/>
          <w:b/>
          <w:bCs/>
          <w:sz w:val="24"/>
          <w:szCs w:val="24"/>
        </w:rPr>
        <w:t>ransnational prenatal care</w:t>
      </w:r>
      <w:r w:rsidRPr="00826F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826FAF">
        <w:rPr>
          <w:rFonts w:ascii="Times New Roman" w:eastAsia="Times New Roman" w:hAnsi="Times New Roman" w:cs="Times New Roman"/>
          <w:b/>
          <w:sz w:val="24"/>
          <w:szCs w:val="24"/>
        </w:rPr>
        <w:t>arrived pre-pregnancy’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vs. No-Transnational prenatal care</w:t>
      </w:r>
    </w:p>
    <w:p w:rsidR="006153B4" w:rsidRDefault="006153B4"/>
    <w:p w:rsidR="00ED1837" w:rsidRDefault="006153B4">
      <w:r>
        <w:rPr>
          <w:noProof/>
          <w:lang w:eastAsia="en-CA" w:bidi="pa-IN"/>
        </w:rPr>
        <w:drawing>
          <wp:inline distT="0" distB="0" distL="0" distR="0" wp14:anchorId="15A76FD6" wp14:editId="537A1AC4">
            <wp:extent cx="4791075" cy="46291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837" w:rsidRDefault="00ED1837">
      <w:bookmarkStart w:id="0" w:name="_GoBack"/>
      <w:bookmarkEnd w:id="0"/>
    </w:p>
    <w:sectPr w:rsidR="00ED18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3B4"/>
    <w:rsid w:val="00604592"/>
    <w:rsid w:val="006153B4"/>
    <w:rsid w:val="007F2108"/>
    <w:rsid w:val="00801B02"/>
    <w:rsid w:val="00826FAF"/>
    <w:rsid w:val="00ED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542252-565C-4A09-A00D-8D27B330D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erry</dc:creator>
  <cp:keywords/>
  <dc:description/>
  <cp:lastModifiedBy>Lisa Merry</cp:lastModifiedBy>
  <cp:revision>1</cp:revision>
  <dcterms:created xsi:type="dcterms:W3CDTF">2023-03-10T13:54:00Z</dcterms:created>
  <dcterms:modified xsi:type="dcterms:W3CDTF">2023-03-12T17:58:00Z</dcterms:modified>
</cp:coreProperties>
</file>